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15968" w14:textId="77777777" w:rsidR="00913D6D" w:rsidRDefault="00913D6D" w:rsidP="00913D6D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5 – Glioma patients with vs. without language impairment</w:t>
      </w:r>
    </w:p>
    <w:p w14:paraId="36EFCC57" w14:textId="77777777" w:rsidR="00913D6D" w:rsidRDefault="00913D6D" w:rsidP="00913D6D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87EEC1D" w14:textId="77777777" w:rsidR="00913D6D" w:rsidRDefault="00913D6D" w:rsidP="00913D6D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Theta- and alpha-band FC network characteristics of glioma patients with vs. without language impairment before surgery</w:t>
      </w:r>
    </w:p>
    <w:p w14:paraId="2834EB74" w14:textId="77777777" w:rsidR="00913D6D" w:rsidRDefault="00913D6D" w:rsidP="00913D6D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W w:w="76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6"/>
        <w:gridCol w:w="683"/>
        <w:gridCol w:w="732"/>
        <w:gridCol w:w="708"/>
        <w:gridCol w:w="283"/>
        <w:gridCol w:w="709"/>
        <w:gridCol w:w="709"/>
        <w:gridCol w:w="709"/>
        <w:gridCol w:w="283"/>
        <w:gridCol w:w="709"/>
        <w:gridCol w:w="709"/>
      </w:tblGrid>
      <w:tr w:rsidR="00913D6D" w14:paraId="2D239303" w14:textId="77777777" w:rsidTr="00F87F20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398F98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6748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lioma patients      with language impairment at T1</w:t>
            </w:r>
          </w:p>
          <w:p w14:paraId="71F0AB91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9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2BBA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F287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lioma patients without language impairment at T1</w:t>
            </w:r>
          </w:p>
          <w:p w14:paraId="3263099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6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4034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AEACB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mparisons</w:t>
            </w:r>
          </w:p>
        </w:tc>
      </w:tr>
      <w:tr w:rsidR="00913D6D" w14:paraId="108B017C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BA0F9" w14:textId="77777777" w:rsidR="00913D6D" w:rsidRDefault="00913D6D" w:rsidP="00F87F20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B43D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d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6E267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86BF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21DA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8310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d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D136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E7C6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6A24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B6B9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C0AE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913D6D" w14:paraId="10BE82C0" w14:textId="77777777" w:rsidTr="00F87F20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A30D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ta band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AFFB9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54CAB1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F0D08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C97F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DFDA1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BE971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B66AE7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FF6D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CE22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DDD4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3D6D" w14:paraId="43056EE8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ABBB1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F5B2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7D522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85297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5182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BC5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B61A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F09A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3E4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87952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DE4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1</w:t>
            </w:r>
          </w:p>
        </w:tc>
      </w:tr>
      <w:tr w:rsidR="00913D6D" w14:paraId="1A81AA3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8775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570C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4D4B1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065F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87A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7AE8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D52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4BCF2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6017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0137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B68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7</w:t>
            </w:r>
          </w:p>
        </w:tc>
      </w:tr>
      <w:tr w:rsidR="00913D6D" w14:paraId="6109C4A1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BC5A9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E1B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583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261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9CA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540A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F2BC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3F9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7CF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0F16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040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9</w:t>
            </w:r>
          </w:p>
        </w:tc>
      </w:tr>
      <w:tr w:rsidR="00913D6D" w14:paraId="775DA041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3BE4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723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A9B4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C13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221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78E4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AA71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010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B0E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351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D269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913D6D" w14:paraId="39F20D98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9C90F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eg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3309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B2F0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6E44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148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D152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1CC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2307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BA9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97D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CA2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2</w:t>
            </w:r>
          </w:p>
        </w:tc>
      </w:tr>
      <w:tr w:rsidR="00913D6D" w14:paraId="097448FF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539E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Ec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8E3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C30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4C47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843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9DEF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A766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1A3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DD6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44E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C451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036</w:t>
            </w:r>
          </w:p>
        </w:tc>
      </w:tr>
      <w:tr w:rsidR="00913D6D" w14:paraId="5C63FD2B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21D9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590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0BA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A08C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6ED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E835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FD8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76A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2235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220A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C430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913D6D" w14:paraId="7FCCE035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4391C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F9C85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80C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F57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3E35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5EE1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BF9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0C9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3675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4D70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B28E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6</w:t>
            </w:r>
          </w:p>
        </w:tc>
      </w:tr>
      <w:tr w:rsidR="00913D6D" w14:paraId="5AC64F6A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25D98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ia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724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C4F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F458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E617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C8B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D6F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DFE7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8BC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CB8C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A0E5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012</w:t>
            </w:r>
          </w:p>
        </w:tc>
      </w:tr>
      <w:tr w:rsidR="00913D6D" w14:paraId="3B5F8FA9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8DEC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463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7225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CC311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43E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E083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E76F5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5F55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20E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F6D1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94BD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036</w:t>
            </w:r>
          </w:p>
        </w:tc>
      </w:tr>
      <w:tr w:rsidR="00913D6D" w14:paraId="59BF27DF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71957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pha ba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3FB5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1A0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6EA31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3D9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F3B0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9301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7144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93D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E48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73E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3D6D" w14:paraId="196044D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98B81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9802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F2B2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C55A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C4D5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0A4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0D9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5C0C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B1D1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F6DC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23BE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8</w:t>
            </w:r>
          </w:p>
        </w:tc>
      </w:tr>
      <w:tr w:rsidR="00913D6D" w14:paraId="6F53C47B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A9A0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122F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7835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73AE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CCD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B7B8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D88B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366B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733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EA2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B65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8</w:t>
            </w:r>
          </w:p>
        </w:tc>
      </w:tr>
      <w:tr w:rsidR="00913D6D" w14:paraId="13EE3D49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9373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68AD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9B292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4820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0B1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FC601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DAE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873E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3FE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AE4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A5F2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8</w:t>
            </w:r>
          </w:p>
        </w:tc>
      </w:tr>
      <w:tr w:rsidR="00913D6D" w14:paraId="3CCF264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E37A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7D8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DB4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716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A69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690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6B7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75441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242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F73E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D9A2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2</w:t>
            </w:r>
          </w:p>
        </w:tc>
      </w:tr>
      <w:tr w:rsidR="00913D6D" w14:paraId="2C395D9E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C4B68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eg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B7E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4B7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5351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FF9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E35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F22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17EA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233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3C3B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78D02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4</w:t>
            </w:r>
          </w:p>
        </w:tc>
      </w:tr>
      <w:tr w:rsidR="00913D6D" w14:paraId="547DDEA3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952B6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Ec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6E19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83C2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8CB7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1EA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CA96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334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DFD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521E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3162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5940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7</w:t>
            </w:r>
          </w:p>
        </w:tc>
      </w:tr>
      <w:tr w:rsidR="00913D6D" w14:paraId="6CD09368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EF39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6001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01C5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0C29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48B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978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0A5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352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C2CD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FF276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775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2</w:t>
            </w:r>
          </w:p>
        </w:tc>
      </w:tr>
      <w:tr w:rsidR="00913D6D" w14:paraId="5D71BBD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3E336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04DC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4D03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4B0A9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25B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29D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38AA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A14A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617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F7DD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BDE7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6</w:t>
            </w:r>
          </w:p>
        </w:tc>
      </w:tr>
      <w:tr w:rsidR="00913D6D" w14:paraId="13244C5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0DAE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ia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BF9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8464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D92C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76F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FB24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95A2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3C42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264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A43A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27F2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6</w:t>
            </w:r>
          </w:p>
        </w:tc>
      </w:tr>
      <w:tr w:rsidR="00913D6D" w14:paraId="4E30F53D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16B49" w14:textId="77777777" w:rsidR="00913D6D" w:rsidRDefault="00913D6D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DCCE0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982D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E6228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85467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AABEA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20833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1755B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FDBF5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60CCF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653FC" w14:textId="77777777" w:rsidR="00913D6D" w:rsidRDefault="00913D6D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4</w:t>
            </w:r>
          </w:p>
        </w:tc>
      </w:tr>
    </w:tbl>
    <w:p w14:paraId="473D0764" w14:textId="77777777" w:rsidR="00913D6D" w:rsidRDefault="00913D6D" w:rsidP="00913D6D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>Note</w:t>
      </w:r>
      <w:r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i/>
          <w:lang w:val="en-GB"/>
        </w:rPr>
        <w:t>Mdn</w:t>
      </w:r>
      <w:r>
        <w:rPr>
          <w:rFonts w:ascii="Times New Roman" w:hAnsi="Times New Roman" w:cs="Times New Roman"/>
          <w:lang w:val="en-GB"/>
        </w:rPr>
        <w:t xml:space="preserve"> = median; </w:t>
      </w:r>
      <w:r>
        <w:rPr>
          <w:rFonts w:ascii="Times New Roman" w:hAnsi="Times New Roman" w:cs="Times New Roman"/>
          <w:i/>
          <w:lang w:val="en-GB"/>
        </w:rPr>
        <w:t>Min</w:t>
      </w:r>
      <w:r>
        <w:rPr>
          <w:rFonts w:ascii="Times New Roman" w:hAnsi="Times New Roman" w:cs="Times New Roman"/>
          <w:lang w:val="en-GB"/>
        </w:rPr>
        <w:t xml:space="preserve"> = minimum value; </w:t>
      </w:r>
      <w:r>
        <w:rPr>
          <w:rFonts w:ascii="Times New Roman" w:hAnsi="Times New Roman" w:cs="Times New Roman"/>
          <w:i/>
          <w:lang w:val="en-GB"/>
        </w:rPr>
        <w:t>Max</w:t>
      </w:r>
      <w:r>
        <w:rPr>
          <w:rFonts w:ascii="Times New Roman" w:hAnsi="Times New Roman" w:cs="Times New Roman"/>
          <w:lang w:val="en-GB"/>
        </w:rPr>
        <w:t xml:space="preserve"> = maximum value; </w:t>
      </w:r>
      <w:r>
        <w:rPr>
          <w:rFonts w:ascii="Times New Roman" w:hAnsi="Times New Roman" w:cs="Times New Roman"/>
          <w:i/>
          <w:lang w:val="en-GB"/>
        </w:rPr>
        <w:t>U</w:t>
      </w:r>
      <w:r>
        <w:rPr>
          <w:rFonts w:ascii="Times New Roman" w:hAnsi="Times New Roman" w:cs="Times New Roman"/>
          <w:lang w:val="en-GB"/>
        </w:rPr>
        <w:t xml:space="preserve"> = test statistic of the Mann-Whitney U tests;</w:t>
      </w:r>
      <w:r>
        <w:rPr>
          <w:rFonts w:ascii="Times New Roman" w:hAnsi="Times New Roman" w:cs="Times New Roman"/>
          <w:i/>
          <w:lang w:val="en-GB"/>
        </w:rPr>
        <w:t xml:space="preserve"> p </w:t>
      </w:r>
      <w:r>
        <w:rPr>
          <w:rFonts w:ascii="Times New Roman" w:hAnsi="Times New Roman" w:cs="Times New Roman"/>
          <w:lang w:val="en-GB"/>
        </w:rPr>
        <w:t>= p-value (two-sided). Comparisons with</w:t>
      </w:r>
      <w:r>
        <w:rPr>
          <w:rFonts w:ascii="Times New Roman" w:hAnsi="Times New Roman" w:cs="Times New Roman"/>
          <w:i/>
          <w:lang w:val="en-GB"/>
        </w:rPr>
        <w:t xml:space="preserve"> p </w:t>
      </w:r>
      <w:r>
        <w:rPr>
          <w:rFonts w:ascii="Times New Roman" w:hAnsi="Times New Roman" w:cs="Times New Roman"/>
          <w:lang w:val="en-GB"/>
        </w:rPr>
        <w:t>&lt; 0.05 are presented in italics.. W = weighted: these network measures quantify weighted FC networks; MST = Minimum Spanning Tree: these network measures quantify Minimum Spanning Tree FC networks. FC = functional connectivity; PLI = Phase lag index, mean of all 16 remaining electrodes; rC = relative average clustering coefficient; rL = relative average path length; SWI = small-world index; MST-Degr = MST-maximum degree; MST-Ecc = MST-eccentricity, mean of all nodes; MST-BC = MST-maximum betweenness centrality; MST-Leaf = MST-leaf fraction; MST-Diam = MST-diameter; MST-TH = MST-tree hierarchy.</w:t>
      </w:r>
    </w:p>
    <w:p w14:paraId="51BDC130" w14:textId="4A2F422E" w:rsidR="000476A3" w:rsidRPr="00BB4445" w:rsidRDefault="000476A3" w:rsidP="00BB4445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sectPr w:rsidR="000476A3" w:rsidRPr="00BB44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D6D"/>
    <w:rsid w:val="000476A3"/>
    <w:rsid w:val="00913D6D"/>
    <w:rsid w:val="00BB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AF751"/>
  <w15:chartTrackingRefBased/>
  <w15:docId w15:val="{89DABB70-C86A-475F-98E3-62C656D20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D6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I (neuro)</dc:creator>
  <cp:keywords/>
  <dc:description/>
  <cp:lastModifiedBy>Marjory Denisard</cp:lastModifiedBy>
  <cp:revision>2</cp:revision>
  <dcterms:created xsi:type="dcterms:W3CDTF">2021-09-29T10:04:00Z</dcterms:created>
  <dcterms:modified xsi:type="dcterms:W3CDTF">2021-10-29T09:02:00Z</dcterms:modified>
</cp:coreProperties>
</file>